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1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2"/>
        <w:gridCol w:w="3212"/>
        <w:gridCol w:w="635"/>
        <w:gridCol w:w="1264"/>
      </w:tblGrid>
      <w:tr w:rsidR="00D578B4" w:rsidRPr="00D578B4" w14:paraId="0528DBC8" w14:textId="77777777" w:rsidTr="00934DF8">
        <w:trPr>
          <w:trHeight w:val="288"/>
        </w:trPr>
        <w:tc>
          <w:tcPr>
            <w:tcW w:w="612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E6300" w14:textId="797EB80F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43342754"/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S1. </w:t>
            </w:r>
            <w:r w:rsidR="00EE729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ssing values</w:t>
            </w:r>
            <w:bookmarkEnd w:id="0"/>
          </w:p>
        </w:tc>
      </w:tr>
      <w:tr w:rsidR="00D578B4" w:rsidRPr="00D578B4" w14:paraId="38C82340" w14:textId="77777777" w:rsidTr="00934DF8">
        <w:trPr>
          <w:trHeight w:val="27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46E6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A4B8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0567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ssing value</w:t>
            </w:r>
          </w:p>
        </w:tc>
      </w:tr>
      <w:tr w:rsidR="00D578B4" w:rsidRPr="00D578B4" w14:paraId="5AF682C5" w14:textId="77777777" w:rsidTr="00934DF8">
        <w:trPr>
          <w:trHeight w:val="27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1820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8793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E74D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20BB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D578B4" w:rsidRPr="00D578B4" w14:paraId="07F41B92" w14:textId="77777777" w:rsidTr="00934DF8">
        <w:trPr>
          <w:trHeight w:val="27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9B6E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98F6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F294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F01C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D578B4" w:rsidRPr="00D578B4" w14:paraId="2E9C8D4B" w14:textId="77777777" w:rsidTr="00934DF8">
        <w:trPr>
          <w:trHeight w:val="27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68C3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C793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17DC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3B5E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D578B4" w:rsidRPr="00D578B4" w14:paraId="31E9E07E" w14:textId="77777777" w:rsidTr="00934DF8">
        <w:trPr>
          <w:trHeight w:val="276"/>
        </w:trPr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51BC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chanism of injur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6AD1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C5BD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D578B4" w:rsidRPr="00D578B4" w14:paraId="796DC5AA" w14:textId="77777777" w:rsidTr="00934DF8">
        <w:trPr>
          <w:trHeight w:val="276"/>
        </w:trPr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0CEC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morbidity, Charlson index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C10F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11B8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D578B4" w:rsidRPr="00D578B4" w14:paraId="78B12675" w14:textId="77777777" w:rsidTr="00934DF8">
        <w:trPr>
          <w:trHeight w:val="276"/>
        </w:trPr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F47C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ctivity of daily living, independen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F7EA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8EB3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</w:tr>
      <w:tr w:rsidR="00D578B4" w:rsidRPr="00D578B4" w14:paraId="6C4D0323" w14:textId="77777777" w:rsidTr="00934DF8">
        <w:trPr>
          <w:trHeight w:val="276"/>
        </w:trPr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455C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ehospital procedur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BD67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F03D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78B4" w:rsidRPr="00D578B4" w14:paraId="54B2ACED" w14:textId="77777777" w:rsidTr="00934DF8">
        <w:trPr>
          <w:trHeight w:val="27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51A5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1190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tubatio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AD5C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7969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D578B4" w:rsidRPr="00D578B4" w14:paraId="74F414EB" w14:textId="77777777" w:rsidTr="00934DF8">
        <w:trPr>
          <w:trHeight w:val="27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DCA2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1934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luid administratio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BE60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4496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D578B4" w:rsidRPr="00D578B4" w14:paraId="21E0A063" w14:textId="77777777" w:rsidTr="00934DF8">
        <w:trPr>
          <w:trHeight w:val="27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60D3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5666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ransfusio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2F11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78DE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D578B4" w:rsidRPr="00D578B4" w14:paraId="54FD67E5" w14:textId="77777777" w:rsidTr="00934DF8">
        <w:trPr>
          <w:trHeight w:val="276"/>
        </w:trPr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B13C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hysician presence at prehospita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1845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083B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D578B4" w:rsidRPr="00D578B4" w14:paraId="57BF32AD" w14:textId="77777777" w:rsidTr="00934DF8">
        <w:trPr>
          <w:trHeight w:val="276"/>
        </w:trPr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9954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igns of li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FCE4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7458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78B4" w:rsidRPr="00D578B4" w14:paraId="12A65E90" w14:textId="77777777" w:rsidTr="00934DF8">
        <w:trPr>
          <w:trHeight w:val="27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0777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3A4C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t the scen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35D3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ACAD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D578B4" w:rsidRPr="00D578B4" w14:paraId="727A2B23" w14:textId="77777777" w:rsidTr="00934DF8">
        <w:trPr>
          <w:trHeight w:val="27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7B81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B864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n hospital arriva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9478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85A8" w14:textId="5F78E082" w:rsidR="00D578B4" w:rsidRPr="00D578B4" w:rsidRDefault="008F7025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D578B4"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</w:tr>
      <w:tr w:rsidR="00D578B4" w:rsidRPr="00D578B4" w14:paraId="1C20EF5C" w14:textId="77777777" w:rsidTr="00934DF8">
        <w:trPr>
          <w:trHeight w:val="276"/>
        </w:trPr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C4E4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ransportation tim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3D50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01C6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</w:tr>
      <w:tr w:rsidR="00934DF8" w:rsidRPr="00D578B4" w14:paraId="4F0BC40C" w14:textId="77777777" w:rsidTr="00934DF8">
        <w:trPr>
          <w:trHeight w:val="276"/>
        </w:trPr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0DA7" w14:textId="18A231EB" w:rsidR="00934DF8" w:rsidRPr="00D578B4" w:rsidRDefault="00934DF8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breviated Injury Sca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685C" w14:textId="77777777" w:rsidR="00934DF8" w:rsidRPr="00D578B4" w:rsidRDefault="00934DF8" w:rsidP="00D578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36BD" w14:textId="77777777" w:rsidR="00934DF8" w:rsidRPr="00D578B4" w:rsidRDefault="00934DF8" w:rsidP="00D578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78B4" w:rsidRPr="00D578B4" w14:paraId="7E0F6E35" w14:textId="77777777" w:rsidTr="00934DF8">
        <w:trPr>
          <w:trHeight w:val="27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D153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0791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ead/nec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F1D0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6B83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 w:rsidR="00D578B4" w:rsidRPr="00D578B4" w14:paraId="6CD2D449" w14:textId="77777777" w:rsidTr="00934DF8">
        <w:trPr>
          <w:trHeight w:val="27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DD7E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F686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ac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6505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51D9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 w:rsidR="00D578B4" w:rsidRPr="00D578B4" w14:paraId="7C7F9B92" w14:textId="77777777" w:rsidTr="00934DF8">
        <w:trPr>
          <w:trHeight w:val="27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E848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046C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hes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7D3A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D351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 w:rsidR="00D578B4" w:rsidRPr="00D578B4" w14:paraId="7EA34736" w14:textId="77777777" w:rsidTr="00934DF8">
        <w:trPr>
          <w:trHeight w:val="27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2560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BF19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dome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F927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0332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 w:rsidR="00D578B4" w:rsidRPr="00D578B4" w14:paraId="2B0BFDD1" w14:textId="77777777" w:rsidTr="00934DF8">
        <w:trPr>
          <w:trHeight w:val="276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EFB5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CDCC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xtremity/pelvis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B2D3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0677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 w:rsidR="00D578B4" w:rsidRPr="00D578B4" w14:paraId="587FECA7" w14:textId="77777777" w:rsidTr="00934DF8">
        <w:trPr>
          <w:trHeight w:val="288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4F4B3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C2C39" w14:textId="77777777" w:rsidR="00D578B4" w:rsidRPr="00D578B4" w:rsidRDefault="00D578B4" w:rsidP="00D578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dy surfac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98590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ACB8" w14:textId="77777777" w:rsidR="00D578B4" w:rsidRPr="00D578B4" w:rsidRDefault="00D578B4" w:rsidP="00D578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8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 w:rsidR="00E50DCA" w:rsidRPr="00D578B4" w14:paraId="187EC0E0" w14:textId="77777777" w:rsidTr="00934DF8">
        <w:trPr>
          <w:trHeight w:val="288"/>
        </w:trPr>
        <w:tc>
          <w:tcPr>
            <w:tcW w:w="6123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E80118" w14:textId="2B54477D" w:rsidR="00E50DCA" w:rsidRPr="00D578B4" w:rsidRDefault="00E50DCA" w:rsidP="00E50D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C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ittle's M</w:t>
            </w:r>
            <w:r w:rsidR="00934D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issing </w:t>
            </w:r>
            <w:r w:rsidRPr="00E50DC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934D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ompletely </w:t>
            </w:r>
            <w:proofErr w:type="gramStart"/>
            <w:r w:rsidRPr="00E50DC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934D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proofErr w:type="gramEnd"/>
            <w:r w:rsidR="00934D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50DC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934DF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ndom</w:t>
            </w:r>
            <w:r w:rsidRPr="00E50DC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est: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-value &lt; 0</w:t>
            </w:r>
            <w:r w:rsidRPr="00E50DC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4F569B3F" w14:textId="77777777" w:rsidR="0026402C" w:rsidRPr="00D578B4" w:rsidRDefault="0026402C" w:rsidP="00EA74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6402C" w:rsidRPr="00D578B4" w:rsidSect="0026402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32596" w14:textId="77777777" w:rsidR="00410264" w:rsidRDefault="00410264" w:rsidP="00D578B4">
      <w:r>
        <w:separator/>
      </w:r>
    </w:p>
  </w:endnote>
  <w:endnote w:type="continuationSeparator" w:id="0">
    <w:p w14:paraId="7589B3AB" w14:textId="77777777" w:rsidR="00410264" w:rsidRDefault="00410264" w:rsidP="00D57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9AB5B" w14:textId="77777777" w:rsidR="00410264" w:rsidRDefault="00410264" w:rsidP="00D578B4">
      <w:r>
        <w:separator/>
      </w:r>
    </w:p>
  </w:footnote>
  <w:footnote w:type="continuationSeparator" w:id="0">
    <w:p w14:paraId="5FB8EB7B" w14:textId="77777777" w:rsidR="00410264" w:rsidRDefault="00410264" w:rsidP="00D57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02C"/>
    <w:rsid w:val="001F4694"/>
    <w:rsid w:val="0026402C"/>
    <w:rsid w:val="00410264"/>
    <w:rsid w:val="007D12C7"/>
    <w:rsid w:val="0084680D"/>
    <w:rsid w:val="008978D0"/>
    <w:rsid w:val="008F7025"/>
    <w:rsid w:val="00934DF8"/>
    <w:rsid w:val="00D578B4"/>
    <w:rsid w:val="00DA65A3"/>
    <w:rsid w:val="00E50DCA"/>
    <w:rsid w:val="00EA749E"/>
    <w:rsid w:val="00EC758C"/>
    <w:rsid w:val="00EE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B3B6A8"/>
  <w15:chartTrackingRefBased/>
  <w15:docId w15:val="{7841B095-2324-4540-A5C2-88F0969CB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8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78B4"/>
  </w:style>
  <w:style w:type="paragraph" w:styleId="a5">
    <w:name w:val="footer"/>
    <w:basedOn w:val="a"/>
    <w:link w:val="a6"/>
    <w:uiPriority w:val="99"/>
    <w:unhideWhenUsed/>
    <w:rsid w:val="00D578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7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9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yamamoto</dc:creator>
  <cp:keywords/>
  <dc:description/>
  <cp:lastModifiedBy>ryo yamamoto</cp:lastModifiedBy>
  <cp:revision>2</cp:revision>
  <dcterms:created xsi:type="dcterms:W3CDTF">2023-09-05T00:33:00Z</dcterms:created>
  <dcterms:modified xsi:type="dcterms:W3CDTF">2023-09-05T00:33:00Z</dcterms:modified>
</cp:coreProperties>
</file>